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3AD" w:rsidRPr="0096081C" w:rsidRDefault="00C433AD" w:rsidP="00C433A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608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E9157F" w:rsidRPr="0096081C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9608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 | </w:t>
      </w:r>
      <w:r w:rsidR="002E0847" w:rsidRPr="0096081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ir conditions </w:t>
      </w:r>
      <w:r w:rsidRPr="0096081C">
        <w:rPr>
          <w:rFonts w:ascii="Times New Roman" w:hAnsi="Times New Roman" w:cs="Times New Roman"/>
          <w:b/>
          <w:kern w:val="0"/>
          <w:sz w:val="24"/>
          <w:szCs w:val="24"/>
        </w:rPr>
        <w:t xml:space="preserve">of </w:t>
      </w:r>
      <w:r w:rsidR="003843B5">
        <w:rPr>
          <w:rFonts w:ascii="Times New Roman" w:hAnsi="Times New Roman" w:cs="Times New Roman" w:hint="eastAsia"/>
          <w:b/>
          <w:kern w:val="0"/>
          <w:sz w:val="24"/>
          <w:szCs w:val="24"/>
        </w:rPr>
        <w:t>27</w:t>
      </w:r>
      <w:bookmarkStart w:id="0" w:name="_GoBack"/>
      <w:bookmarkEnd w:id="0"/>
      <w:r w:rsidRPr="0096081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9157F" w:rsidRPr="0096081C">
        <w:rPr>
          <w:rFonts w:ascii="Times New Roman" w:hAnsi="Times New Roman" w:cs="Times New Roman"/>
          <w:b/>
          <w:kern w:val="0"/>
          <w:sz w:val="24"/>
          <w:szCs w:val="24"/>
        </w:rPr>
        <w:t>sampling</w:t>
      </w:r>
      <w:r w:rsidR="002E0847" w:rsidRPr="0096081C">
        <w:rPr>
          <w:rFonts w:ascii="Times New Roman" w:hAnsi="Times New Roman" w:cs="Times New Roman"/>
          <w:b/>
          <w:kern w:val="0"/>
          <w:sz w:val="24"/>
          <w:szCs w:val="24"/>
        </w:rPr>
        <w:t xml:space="preserve"> dates</w:t>
      </w:r>
      <w:r w:rsidRPr="0096081C">
        <w:rPr>
          <w:rFonts w:ascii="Times New Roman" w:hAnsi="Times New Roman" w:cs="Times New Roman"/>
          <w:b/>
          <w:kern w:val="0"/>
          <w:sz w:val="24"/>
          <w:szCs w:val="24"/>
        </w:rPr>
        <w:t xml:space="preserve"> investigated in the present study. </w:t>
      </w:r>
    </w:p>
    <w:tbl>
      <w:tblPr>
        <w:tblStyle w:val="21"/>
        <w:tblW w:w="5220" w:type="pct"/>
        <w:jc w:val="center"/>
        <w:tblLook w:val="06A0"/>
      </w:tblPr>
      <w:tblGrid>
        <w:gridCol w:w="1128"/>
        <w:gridCol w:w="572"/>
        <w:gridCol w:w="828"/>
        <w:gridCol w:w="828"/>
        <w:gridCol w:w="828"/>
        <w:gridCol w:w="828"/>
        <w:gridCol w:w="861"/>
        <w:gridCol w:w="1324"/>
        <w:gridCol w:w="1700"/>
      </w:tblGrid>
      <w:tr w:rsidR="00725272" w:rsidRPr="00075274" w:rsidTr="0096081C">
        <w:trPr>
          <w:cnfStyle w:val="100000000000"/>
          <w:trHeight w:val="520"/>
          <w:jc w:val="center"/>
        </w:trPr>
        <w:tc>
          <w:tcPr>
            <w:cnfStyle w:val="001000000000"/>
            <w:tcW w:w="561" w:type="pct"/>
            <w:tcBorders>
              <w:top w:val="single" w:sz="4" w:space="0" w:color="00B050"/>
              <w:bottom w:val="single" w:sz="4" w:space="0" w:color="00B050"/>
            </w:tcBorders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Date</w:t>
            </w:r>
          </w:p>
        </w:tc>
        <w:tc>
          <w:tcPr>
            <w:tcW w:w="293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AQI</w:t>
            </w:r>
          </w:p>
        </w:tc>
        <w:tc>
          <w:tcPr>
            <w:tcW w:w="545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PM2.5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/m³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PM10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/m³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SO</w:t>
            </w: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/m³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545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/m³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679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1C3D7B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proofErr w:type="spellStart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μg</w:t>
            </w:r>
            <w:proofErr w:type="spellEnd"/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/m³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1C3D7B" w:rsidRDefault="00725272" w:rsidP="00CE7984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56323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Temp</w:t>
            </w:r>
            <w:r w:rsidR="00056323">
              <w:rPr>
                <w:rFonts w:ascii="Times New Roman" w:hAnsi="Times New Roman" w:cs="Times New Roman"/>
                <w:b w:val="0"/>
                <w:sz w:val="20"/>
                <w:szCs w:val="20"/>
              </w:rPr>
              <w:t>erature</w:t>
            </w:r>
          </w:p>
          <w:p w:rsidR="00725272" w:rsidRPr="00075274" w:rsidRDefault="001C3D7B" w:rsidP="001C3D7B">
            <w:pPr>
              <w:ind w:firstLineChars="100" w:firstLine="200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CE7984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°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single" w:sz="4" w:space="0" w:color="00B050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="0005632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elative </w:t>
            </w: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 w:rsidR="00056323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umidity</w:t>
            </w:r>
          </w:p>
          <w:p w:rsidR="00725272" w:rsidRPr="00075274" w:rsidRDefault="001C3D7B" w:rsidP="00CE79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725272"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  <w:tcBorders>
              <w:top w:val="single" w:sz="4" w:space="0" w:color="00B050"/>
            </w:tcBorders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2/2014</w:t>
            </w:r>
          </w:p>
        </w:tc>
        <w:tc>
          <w:tcPr>
            <w:tcW w:w="293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5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5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9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5" w:type="pct"/>
            <w:tcBorders>
              <w:top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3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4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5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7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11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12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6/26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7/3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7/4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7/5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16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18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21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27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29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9/30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8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9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12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17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18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19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20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3833A0">
            <w:pPr>
              <w:ind w:firstLineChars="200" w:firstLine="400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30/2014</w:t>
            </w:r>
          </w:p>
        </w:tc>
        <w:tc>
          <w:tcPr>
            <w:tcW w:w="29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79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3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5" w:type="pct"/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  <w:tcBorders>
              <w:bottom w:val="nil"/>
            </w:tcBorders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0/31/2014</w:t>
            </w:r>
          </w:p>
        </w:tc>
        <w:tc>
          <w:tcPr>
            <w:tcW w:w="293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45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45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545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79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3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5" w:type="pct"/>
            <w:tcBorders>
              <w:bottom w:val="nil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725272" w:rsidRPr="00075274" w:rsidTr="0096081C">
        <w:trPr>
          <w:trHeight w:val="285"/>
          <w:jc w:val="center"/>
        </w:trPr>
        <w:tc>
          <w:tcPr>
            <w:cnfStyle w:val="001000000000"/>
            <w:tcW w:w="561" w:type="pct"/>
            <w:tcBorders>
              <w:top w:val="nil"/>
              <w:bottom w:val="single" w:sz="4" w:space="0" w:color="00B050"/>
            </w:tcBorders>
          </w:tcPr>
          <w:p w:rsidR="00725272" w:rsidRPr="00075274" w:rsidRDefault="00725272" w:rsidP="00CE79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b w:val="0"/>
                <w:sz w:val="20"/>
                <w:szCs w:val="20"/>
              </w:rPr>
              <w:t>11/1/2014</w:t>
            </w:r>
          </w:p>
        </w:tc>
        <w:tc>
          <w:tcPr>
            <w:tcW w:w="293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45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5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5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5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79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3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5" w:type="pct"/>
            <w:tcBorders>
              <w:top w:val="nil"/>
              <w:bottom w:val="single" w:sz="4" w:space="0" w:color="00B050"/>
            </w:tcBorders>
            <w:noWrap/>
            <w:hideMark/>
          </w:tcPr>
          <w:p w:rsidR="00725272" w:rsidRPr="00075274" w:rsidRDefault="00725272" w:rsidP="00CE798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752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:rsidR="00C433AD" w:rsidRPr="00075274" w:rsidRDefault="00C433AD" w:rsidP="003E7409">
      <w:pPr>
        <w:spacing w:afterLines="50"/>
        <w:rPr>
          <w:rFonts w:ascii="Times New Roman" w:hAnsi="Times New Roman" w:cs="Times New Roman"/>
          <w:b/>
          <w:sz w:val="20"/>
          <w:szCs w:val="20"/>
        </w:rPr>
      </w:pPr>
    </w:p>
    <w:sectPr w:rsidR="00C433AD" w:rsidRPr="00075274" w:rsidSect="0034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0F7" w:rsidRDefault="009670F7" w:rsidP="00BF2C80">
      <w:r>
        <w:separator/>
      </w:r>
    </w:p>
  </w:endnote>
  <w:endnote w:type="continuationSeparator" w:id="0">
    <w:p w:rsidR="009670F7" w:rsidRDefault="009670F7" w:rsidP="00BF2C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0F7" w:rsidRDefault="009670F7" w:rsidP="00BF2C80">
      <w:r>
        <w:separator/>
      </w:r>
    </w:p>
  </w:footnote>
  <w:footnote w:type="continuationSeparator" w:id="0">
    <w:p w:rsidR="009670F7" w:rsidRDefault="009670F7" w:rsidP="00BF2C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5CF9"/>
    <w:rsid w:val="000173BB"/>
    <w:rsid w:val="00035A20"/>
    <w:rsid w:val="00045EB6"/>
    <w:rsid w:val="00056323"/>
    <w:rsid w:val="00073852"/>
    <w:rsid w:val="00075274"/>
    <w:rsid w:val="00084602"/>
    <w:rsid w:val="000B0763"/>
    <w:rsid w:val="00114D3A"/>
    <w:rsid w:val="00194B86"/>
    <w:rsid w:val="001A7E76"/>
    <w:rsid w:val="001C3D7B"/>
    <w:rsid w:val="001D2F9C"/>
    <w:rsid w:val="001E1606"/>
    <w:rsid w:val="00220382"/>
    <w:rsid w:val="002543EC"/>
    <w:rsid w:val="00256579"/>
    <w:rsid w:val="00265305"/>
    <w:rsid w:val="00285B3B"/>
    <w:rsid w:val="002C72BD"/>
    <w:rsid w:val="002E0847"/>
    <w:rsid w:val="002E4558"/>
    <w:rsid w:val="0034661D"/>
    <w:rsid w:val="00350693"/>
    <w:rsid w:val="00351031"/>
    <w:rsid w:val="003833A0"/>
    <w:rsid w:val="003843B5"/>
    <w:rsid w:val="003B03CC"/>
    <w:rsid w:val="003D717E"/>
    <w:rsid w:val="003E1DDD"/>
    <w:rsid w:val="003E7409"/>
    <w:rsid w:val="00440301"/>
    <w:rsid w:val="00462D1A"/>
    <w:rsid w:val="004870A8"/>
    <w:rsid w:val="00487991"/>
    <w:rsid w:val="004A6FDC"/>
    <w:rsid w:val="004C2215"/>
    <w:rsid w:val="004D56CF"/>
    <w:rsid w:val="005028D7"/>
    <w:rsid w:val="00510EC3"/>
    <w:rsid w:val="00545482"/>
    <w:rsid w:val="00567382"/>
    <w:rsid w:val="005A40F2"/>
    <w:rsid w:val="005C54C9"/>
    <w:rsid w:val="005D2A57"/>
    <w:rsid w:val="005E10E4"/>
    <w:rsid w:val="00601B19"/>
    <w:rsid w:val="0063679A"/>
    <w:rsid w:val="006716AB"/>
    <w:rsid w:val="00725272"/>
    <w:rsid w:val="00756F53"/>
    <w:rsid w:val="00776499"/>
    <w:rsid w:val="007828B1"/>
    <w:rsid w:val="00785EEE"/>
    <w:rsid w:val="007A26A7"/>
    <w:rsid w:val="007B1845"/>
    <w:rsid w:val="008155FA"/>
    <w:rsid w:val="008307CC"/>
    <w:rsid w:val="00842E9B"/>
    <w:rsid w:val="0086312A"/>
    <w:rsid w:val="00891E8F"/>
    <w:rsid w:val="008C7C59"/>
    <w:rsid w:val="008D60E3"/>
    <w:rsid w:val="00921C2A"/>
    <w:rsid w:val="00923889"/>
    <w:rsid w:val="0096081C"/>
    <w:rsid w:val="009670F7"/>
    <w:rsid w:val="009B31C8"/>
    <w:rsid w:val="009E6869"/>
    <w:rsid w:val="00A64794"/>
    <w:rsid w:val="00AC59A9"/>
    <w:rsid w:val="00AF2963"/>
    <w:rsid w:val="00B21EB8"/>
    <w:rsid w:val="00B33460"/>
    <w:rsid w:val="00B55D13"/>
    <w:rsid w:val="00B56DBB"/>
    <w:rsid w:val="00B62E24"/>
    <w:rsid w:val="00B72144"/>
    <w:rsid w:val="00B82D25"/>
    <w:rsid w:val="00B85E23"/>
    <w:rsid w:val="00BC5CF9"/>
    <w:rsid w:val="00BF2C80"/>
    <w:rsid w:val="00C01557"/>
    <w:rsid w:val="00C3217A"/>
    <w:rsid w:val="00C433AD"/>
    <w:rsid w:val="00C566CF"/>
    <w:rsid w:val="00C778D9"/>
    <w:rsid w:val="00C80582"/>
    <w:rsid w:val="00C83226"/>
    <w:rsid w:val="00C9044E"/>
    <w:rsid w:val="00CA14EA"/>
    <w:rsid w:val="00CD3C36"/>
    <w:rsid w:val="00CE09DF"/>
    <w:rsid w:val="00CE4FDF"/>
    <w:rsid w:val="00CE5671"/>
    <w:rsid w:val="00CE7984"/>
    <w:rsid w:val="00D053CC"/>
    <w:rsid w:val="00D435A7"/>
    <w:rsid w:val="00D53A64"/>
    <w:rsid w:val="00DB48AC"/>
    <w:rsid w:val="00DD2949"/>
    <w:rsid w:val="00E055ED"/>
    <w:rsid w:val="00E538C5"/>
    <w:rsid w:val="00E6510F"/>
    <w:rsid w:val="00E9157F"/>
    <w:rsid w:val="00EA056E"/>
    <w:rsid w:val="00EF7C90"/>
    <w:rsid w:val="00F0529F"/>
    <w:rsid w:val="00F15156"/>
    <w:rsid w:val="00F54174"/>
    <w:rsid w:val="00FB5762"/>
    <w:rsid w:val="00FC7899"/>
    <w:rsid w:val="00FD6616"/>
    <w:rsid w:val="00FE65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53A6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BF2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C80"/>
    <w:rPr>
      <w:sz w:val="18"/>
      <w:szCs w:val="18"/>
    </w:rPr>
  </w:style>
  <w:style w:type="table" w:styleId="a5">
    <w:name w:val="Table Grid"/>
    <w:basedOn w:val="a1"/>
    <w:uiPriority w:val="39"/>
    <w:rsid w:val="00B72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basedOn w:val="a1"/>
    <w:uiPriority w:val="40"/>
    <w:rsid w:val="00891E8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3E1D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E08D8554-A18F-499B-A625-67A72DA36CD5}"/>
</file>

<file path=customXml/itemProps2.xml><?xml version="1.0" encoding="utf-8"?>
<ds:datastoreItem xmlns:ds="http://schemas.openxmlformats.org/officeDocument/2006/customXml" ds:itemID="{816797A7-7564-47DF-B34F-E21E98EC043A}"/>
</file>

<file path=customXml/itemProps3.xml><?xml version="1.0" encoding="utf-8"?>
<ds:datastoreItem xmlns:ds="http://schemas.openxmlformats.org/officeDocument/2006/customXml" ds:itemID="{A224148B-A1CB-4A0A-8C4D-DCCC628B6D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an</dc:creator>
  <cp:lastModifiedBy>lichenhb</cp:lastModifiedBy>
  <cp:revision>9</cp:revision>
  <dcterms:created xsi:type="dcterms:W3CDTF">2016-01-11T14:42:00Z</dcterms:created>
  <dcterms:modified xsi:type="dcterms:W3CDTF">2016-02-28T06:01:00Z</dcterms:modified>
</cp:coreProperties>
</file>